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S5 Table. Factor loadings for the Robinson-scale with two factors</w:t>
      </w:r>
    </w:p>
    <w:tbl>
      <w:tblPr>
        <w:tblW w:w="8971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3402"/>
        <w:gridCol w:w="3301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1</w:t>
            </w:r>
          </w:p>
        </w:tc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2</w:t>
            </w:r>
          </w:p>
        </w:tc>
        <w:tc>
          <w:tcPr>
            <w:tcW w:w="3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Uniquen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85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22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91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-0.183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72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9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10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3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-0.144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63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62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5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29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-0.171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9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14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-0.145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4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2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-0.165</w:t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7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47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330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00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469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3301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7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i2-statistic, </w:t>
      </w:r>
      <w:r>
        <w:rPr>
          <w:lang w:val="en-US"/>
        </w:rPr>
        <w:t>χ</w:t>
      </w:r>
      <w:r>
        <w:rPr/>
        <w:t>2 = 232.11, df = 26, p &lt; 0.00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860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3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2:00Z</dcterms:modified>
  <cp:revision>4</cp:revision>
  <dc:subject/>
  <dc:title>Supporting Information</dc:title>
</cp:coreProperties>
</file>